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128" w:rsidRPr="00F42B92" w:rsidRDefault="000A4128" w:rsidP="000A4128">
      <w:pPr>
        <w:spacing w:line="360" w:lineRule="auto"/>
        <w:rPr>
          <w:color w:val="000000" w:themeColor="text1"/>
          <w:sz w:val="40"/>
          <w:szCs w:val="40"/>
        </w:rPr>
      </w:pPr>
      <w:r w:rsidRPr="000A4128">
        <w:rPr>
          <w:rFonts w:ascii="Times New Roman" w:hAnsi="Times New Roman"/>
          <w:b/>
          <w:bCs/>
          <w:color w:val="000000" w:themeColor="text1"/>
          <w:sz w:val="40"/>
          <w:szCs w:val="40"/>
        </w:rPr>
        <w:t xml:space="preserve">Supplementary Table 1: Treatment dosing strategy for </w:t>
      </w:r>
      <w:r w:rsidRPr="000A4128">
        <w:rPr>
          <w:rFonts w:ascii="Times New Roman" w:hAnsi="Times New Roman"/>
          <w:b/>
          <w:bCs/>
          <w:i/>
          <w:iCs/>
          <w:color w:val="000000" w:themeColor="text1"/>
          <w:sz w:val="40"/>
          <w:szCs w:val="40"/>
        </w:rPr>
        <w:t>in vitro</w:t>
      </w:r>
      <w:r w:rsidRPr="000A4128">
        <w:rPr>
          <w:rFonts w:ascii="Times New Roman" w:hAnsi="Times New Roman"/>
          <w:b/>
          <w:bCs/>
          <w:color w:val="000000" w:themeColor="text1"/>
          <w:sz w:val="40"/>
          <w:szCs w:val="40"/>
        </w:rPr>
        <w:t xml:space="preserve"> experiments</w:t>
      </w:r>
    </w:p>
    <w:p w:rsidR="007E6313" w:rsidRDefault="007E6313" w:rsidP="000A4128">
      <w:pPr>
        <w:spacing w:line="360" w:lineRule="auto"/>
      </w:pPr>
      <w:bookmarkStart w:id="0" w:name="_GoBack"/>
      <w:bookmarkEnd w:id="0"/>
    </w:p>
    <w:sectPr w:rsidR="007E6313" w:rsidSect="000A4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766"/>
    <w:rsid w:val="00022585"/>
    <w:rsid w:val="00046051"/>
    <w:rsid w:val="00063950"/>
    <w:rsid w:val="00063CAE"/>
    <w:rsid w:val="000937C3"/>
    <w:rsid w:val="000A4128"/>
    <w:rsid w:val="000B40D0"/>
    <w:rsid w:val="00110A49"/>
    <w:rsid w:val="0014254E"/>
    <w:rsid w:val="0017513C"/>
    <w:rsid w:val="00175C6D"/>
    <w:rsid w:val="001A03D4"/>
    <w:rsid w:val="001D22FE"/>
    <w:rsid w:val="00210125"/>
    <w:rsid w:val="0022007B"/>
    <w:rsid w:val="00261F84"/>
    <w:rsid w:val="00277F01"/>
    <w:rsid w:val="002B2373"/>
    <w:rsid w:val="002D491C"/>
    <w:rsid w:val="002D63C9"/>
    <w:rsid w:val="00353EFF"/>
    <w:rsid w:val="00360F0E"/>
    <w:rsid w:val="00370605"/>
    <w:rsid w:val="003A3231"/>
    <w:rsid w:val="003D2480"/>
    <w:rsid w:val="0040178A"/>
    <w:rsid w:val="004E2F00"/>
    <w:rsid w:val="004E5105"/>
    <w:rsid w:val="0053740C"/>
    <w:rsid w:val="00557766"/>
    <w:rsid w:val="0058453E"/>
    <w:rsid w:val="00585463"/>
    <w:rsid w:val="005B38FB"/>
    <w:rsid w:val="005E4A9E"/>
    <w:rsid w:val="005F3C85"/>
    <w:rsid w:val="0065150B"/>
    <w:rsid w:val="00670B73"/>
    <w:rsid w:val="00730CBC"/>
    <w:rsid w:val="00737D44"/>
    <w:rsid w:val="0076610E"/>
    <w:rsid w:val="007914AA"/>
    <w:rsid w:val="007B5EE3"/>
    <w:rsid w:val="007D22BC"/>
    <w:rsid w:val="007D39A2"/>
    <w:rsid w:val="007E6313"/>
    <w:rsid w:val="007F3852"/>
    <w:rsid w:val="00807DF3"/>
    <w:rsid w:val="00822BFF"/>
    <w:rsid w:val="00855568"/>
    <w:rsid w:val="008601D5"/>
    <w:rsid w:val="0088029D"/>
    <w:rsid w:val="008A2F3F"/>
    <w:rsid w:val="008A679D"/>
    <w:rsid w:val="008B6F21"/>
    <w:rsid w:val="008C2A28"/>
    <w:rsid w:val="00993BC1"/>
    <w:rsid w:val="009B6F69"/>
    <w:rsid w:val="009C377B"/>
    <w:rsid w:val="00A36956"/>
    <w:rsid w:val="00AD6AA8"/>
    <w:rsid w:val="00B01D96"/>
    <w:rsid w:val="00B15068"/>
    <w:rsid w:val="00B620E6"/>
    <w:rsid w:val="00B73DFB"/>
    <w:rsid w:val="00BA3A21"/>
    <w:rsid w:val="00BA5C7F"/>
    <w:rsid w:val="00BF12DB"/>
    <w:rsid w:val="00BF76A3"/>
    <w:rsid w:val="00C55A20"/>
    <w:rsid w:val="00C92878"/>
    <w:rsid w:val="00CF3982"/>
    <w:rsid w:val="00D2260F"/>
    <w:rsid w:val="00D34443"/>
    <w:rsid w:val="00D40692"/>
    <w:rsid w:val="00D76910"/>
    <w:rsid w:val="00D84820"/>
    <w:rsid w:val="00DA5331"/>
    <w:rsid w:val="00DB2E53"/>
    <w:rsid w:val="00DC0265"/>
    <w:rsid w:val="00E03037"/>
    <w:rsid w:val="00E05696"/>
    <w:rsid w:val="00E10C89"/>
    <w:rsid w:val="00E20DB3"/>
    <w:rsid w:val="00E80169"/>
    <w:rsid w:val="00E80935"/>
    <w:rsid w:val="00E852DA"/>
    <w:rsid w:val="00E9625F"/>
    <w:rsid w:val="00EE0931"/>
    <w:rsid w:val="00EF6B0C"/>
    <w:rsid w:val="00F3402A"/>
    <w:rsid w:val="00F411B0"/>
    <w:rsid w:val="00F517E1"/>
    <w:rsid w:val="00F80301"/>
    <w:rsid w:val="00FD10BE"/>
    <w:rsid w:val="00FE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E5064-8A8C-4B14-AA33-8A91521BA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12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4</Characters>
  <Application>Microsoft Office Word</Application>
  <DocSecurity>0</DocSecurity>
  <Lines>1</Lines>
  <Paragraphs>1</Paragraphs>
  <ScaleCrop>false</ScaleCrop>
  <Company>HP Inc.</Company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4-01-25T02:43:00Z</dcterms:created>
  <dcterms:modified xsi:type="dcterms:W3CDTF">2024-01-25T02:43:00Z</dcterms:modified>
</cp:coreProperties>
</file>